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C8964" w14:textId="77777777" w:rsidR="007476EC" w:rsidRDefault="007476EC" w:rsidP="007476EC"/>
    <w:p w14:paraId="551269F3" w14:textId="77777777" w:rsidR="007476EC" w:rsidRDefault="007476EC" w:rsidP="007476EC"/>
    <w:p w14:paraId="08BA5689" w14:textId="77777777" w:rsidR="007476EC" w:rsidRDefault="007476EC" w:rsidP="007476EC"/>
    <w:p w14:paraId="7BE6E9D9" w14:textId="77777777" w:rsidR="007476EC" w:rsidRDefault="007476EC" w:rsidP="007476EC"/>
    <w:p w14:paraId="535D0766" w14:textId="77777777" w:rsidR="007476EC" w:rsidRDefault="007476EC" w:rsidP="007476EC"/>
    <w:tbl>
      <w:tblPr>
        <w:tblW w:w="8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0"/>
        <w:gridCol w:w="720"/>
        <w:gridCol w:w="1980"/>
        <w:gridCol w:w="960"/>
        <w:gridCol w:w="640"/>
        <w:gridCol w:w="1960"/>
        <w:gridCol w:w="540"/>
        <w:gridCol w:w="560"/>
      </w:tblGrid>
      <w:tr w:rsidR="007476EC" w:rsidRPr="007476EC" w14:paraId="4AB7307B" w14:textId="77777777" w:rsidTr="007476EC">
        <w:trPr>
          <w:trHeight w:val="289"/>
        </w:trPr>
        <w:tc>
          <w:tcPr>
            <w:tcW w:w="896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6F523" w14:textId="01DF95FC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8"/>
                <w:szCs w:val="28"/>
              </w:rPr>
              <w:t>Supplementa</w:t>
            </w:r>
            <w:r w:rsidR="0029283A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8"/>
                <w:szCs w:val="28"/>
              </w:rPr>
              <w:t>l</w:t>
            </w:r>
            <w:r w:rsidRPr="007476EC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8"/>
                <w:szCs w:val="28"/>
              </w:rPr>
              <w:t xml:space="preserve"> Table S1:  Protein and Lipid Assay-Reproducibility </w:t>
            </w:r>
          </w:p>
        </w:tc>
      </w:tr>
      <w:tr w:rsidR="007476EC" w:rsidRPr="007476EC" w14:paraId="6DD861EF" w14:textId="77777777" w:rsidTr="007476EC">
        <w:trPr>
          <w:trHeight w:val="28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CBC6C2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94E5C7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3FF34F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660CBF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03B65A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79907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365E9D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6EC" w:rsidRPr="007476EC" w14:paraId="659BDF36" w14:textId="77777777" w:rsidTr="007476EC">
        <w:trPr>
          <w:trHeight w:val="388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31F0CF" w14:textId="58102FF4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A</w:t>
            </w:r>
            <w:r w:rsidR="00E9078A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nalyte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EFE6BB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9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7349E1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Within-day %CV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E6348C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0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7AC9C8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Day-to-day %CV</w:t>
            </w:r>
          </w:p>
        </w:tc>
      </w:tr>
      <w:tr w:rsidR="007476EC" w:rsidRPr="007476EC" w14:paraId="730088E0" w14:textId="77777777" w:rsidTr="007476EC">
        <w:trPr>
          <w:trHeight w:val="28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CF077D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5F1D54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F4EDF6" w14:textId="77777777" w:rsidR="007476EC" w:rsidRPr="007476EC" w:rsidRDefault="007476EC" w:rsidP="007476E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mean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59FD64" w14:textId="77777777" w:rsidR="007476EC" w:rsidRPr="007476EC" w:rsidRDefault="007476EC" w:rsidP="007476E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SD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5AA518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7C534C" w14:textId="77777777" w:rsidR="007476EC" w:rsidRPr="007476EC" w:rsidRDefault="007476EC" w:rsidP="007476E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mean</w:t>
            </w: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72AF" w14:textId="77777777" w:rsidR="007476EC" w:rsidRPr="007476EC" w:rsidRDefault="007476EC" w:rsidP="007476E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SD</w:t>
            </w:r>
          </w:p>
        </w:tc>
      </w:tr>
      <w:tr w:rsidR="007476EC" w:rsidRPr="007476EC" w14:paraId="5C4BD81B" w14:textId="77777777" w:rsidTr="007476EC">
        <w:trPr>
          <w:trHeight w:val="28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8FE964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F99073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274DA4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DA5974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A69EEB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2B66E1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6807B" w14:textId="77777777" w:rsidR="007476EC" w:rsidRPr="007476EC" w:rsidRDefault="007476EC" w:rsidP="007476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6EC" w:rsidRPr="007476EC" w14:paraId="26F5A6A6" w14:textId="77777777" w:rsidTr="007476EC">
        <w:trPr>
          <w:trHeight w:val="28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AE7373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Protein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8FF559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C40065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5.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4FEAD9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.02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F15D9A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A09D76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4.01</w:t>
            </w: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7A68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3.69</w:t>
            </w:r>
          </w:p>
        </w:tc>
      </w:tr>
      <w:tr w:rsidR="007476EC" w:rsidRPr="007476EC" w14:paraId="09945E07" w14:textId="77777777" w:rsidTr="007476EC">
        <w:trPr>
          <w:trHeight w:val="388"/>
        </w:trPr>
        <w:tc>
          <w:tcPr>
            <w:tcW w:w="23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06F0FE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Total cholesterol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580D13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2.9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EFA72B5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.72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0F7DAA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54E2F7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3.73</w:t>
            </w: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3C90A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3.38</w:t>
            </w:r>
          </w:p>
        </w:tc>
      </w:tr>
      <w:tr w:rsidR="007476EC" w:rsidRPr="007476EC" w14:paraId="476536DE" w14:textId="77777777" w:rsidTr="007476EC">
        <w:trPr>
          <w:trHeight w:val="388"/>
        </w:trPr>
        <w:tc>
          <w:tcPr>
            <w:tcW w:w="23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E7DA68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Free cholesterol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B29389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2.9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D2BABF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.52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531244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F0B595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4.01</w:t>
            </w: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31123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.04</w:t>
            </w:r>
          </w:p>
        </w:tc>
      </w:tr>
      <w:tr w:rsidR="007476EC" w:rsidRPr="007476EC" w14:paraId="00A9625C" w14:textId="77777777" w:rsidTr="007476EC">
        <w:trPr>
          <w:trHeight w:val="28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F6C39C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CE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BAECCB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F1B1FA1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4.9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99554E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.6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6A67CE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1D14D6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4.52</w:t>
            </w: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54F21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3.98</w:t>
            </w:r>
          </w:p>
        </w:tc>
      </w:tr>
      <w:tr w:rsidR="007476EC" w:rsidRPr="007476EC" w14:paraId="6D5B9529" w14:textId="77777777" w:rsidTr="007476EC">
        <w:trPr>
          <w:trHeight w:val="28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2F0DD5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 w:themeColor="dark1"/>
                <w:kern w:val="24"/>
                <w:sz w:val="28"/>
                <w:szCs w:val="28"/>
              </w:rPr>
              <w:t>PL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328DE0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798797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5.0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53950E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3.79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8A14D4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4DBB38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6.69</w:t>
            </w: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421A6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5.13</w:t>
            </w:r>
          </w:p>
        </w:tc>
      </w:tr>
      <w:tr w:rsidR="007476EC" w:rsidRPr="007476EC" w14:paraId="1D32500A" w14:textId="77777777" w:rsidTr="007476EC">
        <w:trPr>
          <w:trHeight w:val="28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7642C3" w14:textId="77777777" w:rsidR="007476EC" w:rsidRPr="007476EC" w:rsidRDefault="007476EC" w:rsidP="007476EC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TG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EC149E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DFF340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4.1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83AFD9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0.70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FDEA41" w14:textId="77777777" w:rsidR="007476EC" w:rsidRPr="007476EC" w:rsidRDefault="007476EC" w:rsidP="007476E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1091F5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7.75</w:t>
            </w:r>
          </w:p>
        </w:tc>
        <w:tc>
          <w:tcPr>
            <w:tcW w:w="11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C55BE" w14:textId="77777777" w:rsidR="007476EC" w:rsidRPr="007476EC" w:rsidRDefault="007476EC" w:rsidP="007476EC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476EC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4.18</w:t>
            </w:r>
          </w:p>
        </w:tc>
      </w:tr>
    </w:tbl>
    <w:p w14:paraId="40BE2902" w14:textId="77777777" w:rsidR="007476EC" w:rsidRDefault="007476EC" w:rsidP="007476EC"/>
    <w:p w14:paraId="2D0585EF" w14:textId="203F737B" w:rsidR="007476EC" w:rsidRPr="007476EC" w:rsidRDefault="007476EC" w:rsidP="007476EC">
      <w:r w:rsidRPr="007476EC">
        <w:t xml:space="preserve">Lipoprotein composition was determined using the BioRad DC protein assay kit and the WAKO/Fuji Lipid Assay Kits for PL, Total Cholesterol, Free Cholesterol and Triglycerides.  10 HDL and 10 LDL samples were assayed for each analyte, n=20.  Within-day variability is the average %CV for 2  different size aliquots, each assayed in triplicate (n=6 for each sample).  Day-to-day %CV is the average for two independent assays done on different days by two research staff. </w:t>
      </w:r>
    </w:p>
    <w:p w14:paraId="15FD416C" w14:textId="52355527" w:rsidR="00B20EBA" w:rsidRPr="007476EC" w:rsidRDefault="00B20EBA" w:rsidP="007476EC"/>
    <w:sectPr w:rsidR="00B20EBA" w:rsidRPr="007476EC" w:rsidSect="00747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EC"/>
    <w:rsid w:val="0029283A"/>
    <w:rsid w:val="007476EC"/>
    <w:rsid w:val="00B20EBA"/>
    <w:rsid w:val="00DB5081"/>
    <w:rsid w:val="00E9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9C44"/>
  <w15:chartTrackingRefBased/>
  <w15:docId w15:val="{78A313BB-E34E-453E-AB1C-8127AF57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nall, Henry J.</dc:creator>
  <cp:keywords/>
  <dc:description/>
  <cp:lastModifiedBy>Pownall, Henry J.</cp:lastModifiedBy>
  <cp:revision>2</cp:revision>
  <dcterms:created xsi:type="dcterms:W3CDTF">2024-08-14T21:56:00Z</dcterms:created>
  <dcterms:modified xsi:type="dcterms:W3CDTF">2024-11-11T18:12:00Z</dcterms:modified>
</cp:coreProperties>
</file>